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8D919" w14:textId="372A6A51" w:rsidR="00B826CF" w:rsidRPr="000E4F35" w:rsidRDefault="00B826CF" w:rsidP="00B826CF">
      <w:pPr>
        <w:rPr>
          <w:rFonts w:ascii="Times New Roman" w:hAnsi="Times New Roman" w:cs="Times New Roman"/>
          <w:b/>
          <w:bCs/>
        </w:rPr>
      </w:pPr>
      <w:r w:rsidRPr="000E4F35">
        <w:rPr>
          <w:rFonts w:ascii="Times New Roman" w:hAnsi="Times New Roman" w:cs="Times New Roman"/>
          <w:b/>
          <w:bCs/>
        </w:rPr>
        <w:t xml:space="preserve">Supplementary </w:t>
      </w:r>
      <w:r w:rsidR="00300F2C" w:rsidRPr="000E4F35">
        <w:rPr>
          <w:rFonts w:ascii="Times New Roman" w:hAnsi="Times New Roman" w:cs="Times New Roman"/>
          <w:b/>
          <w:bCs/>
        </w:rPr>
        <w:t>I</w:t>
      </w:r>
      <w:r w:rsidR="00E82456" w:rsidRPr="000E4F35">
        <w:rPr>
          <w:rFonts w:ascii="Times New Roman" w:hAnsi="Times New Roman" w:cs="Times New Roman"/>
          <w:b/>
          <w:bCs/>
        </w:rPr>
        <w:t xml:space="preserve">nformation </w:t>
      </w:r>
      <w:r w:rsidR="00E14CF0" w:rsidRPr="000E4F35">
        <w:rPr>
          <w:rFonts w:ascii="Times New Roman" w:hAnsi="Times New Roman" w:cs="Times New Roman"/>
          <w:b/>
          <w:bCs/>
        </w:rPr>
        <w:t>S</w:t>
      </w:r>
      <w:r w:rsidRPr="000E4F35">
        <w:rPr>
          <w:rFonts w:ascii="Times New Roman" w:hAnsi="Times New Roman" w:cs="Times New Roman"/>
          <w:b/>
          <w:bCs/>
        </w:rPr>
        <w:t>3: Neurological examination findings</w:t>
      </w:r>
    </w:p>
    <w:tbl>
      <w:tblPr>
        <w:tblStyle w:val="PlainTable2"/>
        <w:tblW w:w="14695" w:type="dxa"/>
        <w:tblLayout w:type="fixed"/>
        <w:tblLook w:val="04A0" w:firstRow="1" w:lastRow="0" w:firstColumn="1" w:lastColumn="0" w:noHBand="0" w:noVBand="1"/>
      </w:tblPr>
      <w:tblGrid>
        <w:gridCol w:w="834"/>
        <w:gridCol w:w="2994"/>
        <w:gridCol w:w="2976"/>
        <w:gridCol w:w="3261"/>
        <w:gridCol w:w="2268"/>
        <w:gridCol w:w="2362"/>
      </w:tblGrid>
      <w:tr w:rsidR="00B66193" w:rsidRPr="000E4F35" w14:paraId="5D8985C2" w14:textId="77777777" w:rsidTr="00163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B1D5E56" w14:textId="5D495D7A" w:rsidR="00B66193" w:rsidRPr="000E4F35" w:rsidRDefault="00B66193" w:rsidP="00DE586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E4F35">
              <w:rPr>
                <w:rFonts w:ascii="Times New Roman" w:hAnsi="Times New Roman" w:cs="Times New Roman"/>
              </w:rPr>
              <w:t xml:space="preserve">Case </w:t>
            </w:r>
          </w:p>
        </w:tc>
        <w:tc>
          <w:tcPr>
            <w:tcW w:w="2994" w:type="dxa"/>
          </w:tcPr>
          <w:p w14:paraId="40B8E34E" w14:textId="77777777" w:rsidR="00B66193" w:rsidRPr="000E4F35" w:rsidRDefault="00B66193" w:rsidP="00DE5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E4F35">
              <w:rPr>
                <w:rFonts w:ascii="Times New Roman" w:hAnsi="Times New Roman" w:cs="Times New Roman"/>
              </w:rPr>
              <w:t>Neurological examination findings</w:t>
            </w:r>
          </w:p>
        </w:tc>
        <w:tc>
          <w:tcPr>
            <w:tcW w:w="2976" w:type="dxa"/>
          </w:tcPr>
          <w:p w14:paraId="0FF50DEB" w14:textId="713D8628" w:rsidR="00B66193" w:rsidRPr="000E4F35" w:rsidRDefault="00B66193" w:rsidP="00DE5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E4F35">
              <w:rPr>
                <w:rFonts w:ascii="Times New Roman" w:hAnsi="Times New Roman" w:cs="Times New Roman"/>
              </w:rPr>
              <w:t>Neurolocali</w:t>
            </w:r>
            <w:r w:rsidR="0029468C" w:rsidRPr="000E4F35">
              <w:rPr>
                <w:rFonts w:ascii="Times New Roman" w:hAnsi="Times New Roman" w:cs="Times New Roman"/>
              </w:rPr>
              <w:t>z</w:t>
            </w:r>
            <w:r w:rsidRPr="000E4F35">
              <w:rPr>
                <w:rFonts w:ascii="Times New Roman" w:hAnsi="Times New Roman" w:cs="Times New Roman"/>
              </w:rPr>
              <w:t>ation</w:t>
            </w:r>
          </w:p>
        </w:tc>
        <w:tc>
          <w:tcPr>
            <w:tcW w:w="3261" w:type="dxa"/>
          </w:tcPr>
          <w:p w14:paraId="47239709" w14:textId="6050997A" w:rsidR="00B66193" w:rsidRPr="000E4F35" w:rsidRDefault="00B66193" w:rsidP="00DE5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Neurolocali</w:t>
            </w:r>
            <w:r w:rsidR="0029468C" w:rsidRPr="000E4F35">
              <w:rPr>
                <w:rFonts w:ascii="Times New Roman" w:hAnsi="Times New Roman" w:cs="Times New Roman"/>
              </w:rPr>
              <w:t>z</w:t>
            </w:r>
            <w:r w:rsidRPr="000E4F35">
              <w:rPr>
                <w:rFonts w:ascii="Times New Roman" w:hAnsi="Times New Roman" w:cs="Times New Roman"/>
              </w:rPr>
              <w:t>ation taking history/PE into consideration</w:t>
            </w:r>
          </w:p>
        </w:tc>
        <w:tc>
          <w:tcPr>
            <w:tcW w:w="2268" w:type="dxa"/>
          </w:tcPr>
          <w:p w14:paraId="3B66039F" w14:textId="0F1CBB5C" w:rsidR="00B66193" w:rsidRPr="000E4F35" w:rsidRDefault="00B66193" w:rsidP="00DE5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E4F35">
              <w:rPr>
                <w:rFonts w:ascii="Times New Roman" w:hAnsi="Times New Roman" w:cs="Times New Roman"/>
              </w:rPr>
              <w:t>Laterali</w:t>
            </w:r>
            <w:r w:rsidR="0029468C" w:rsidRPr="000E4F35">
              <w:rPr>
                <w:rFonts w:ascii="Times New Roman" w:hAnsi="Times New Roman" w:cs="Times New Roman"/>
              </w:rPr>
              <w:t>z</w:t>
            </w:r>
            <w:r w:rsidRPr="000E4F35">
              <w:rPr>
                <w:rFonts w:ascii="Times New Roman" w:hAnsi="Times New Roman" w:cs="Times New Roman"/>
              </w:rPr>
              <w:t>ation</w:t>
            </w:r>
          </w:p>
        </w:tc>
        <w:tc>
          <w:tcPr>
            <w:tcW w:w="2362" w:type="dxa"/>
          </w:tcPr>
          <w:p w14:paraId="15C2642B" w14:textId="77777777" w:rsidR="00B66193" w:rsidRPr="000E4F35" w:rsidRDefault="00B66193" w:rsidP="00DE58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E4F35">
              <w:rPr>
                <w:rFonts w:ascii="Times New Roman" w:hAnsi="Times New Roman" w:cs="Times New Roman"/>
              </w:rPr>
              <w:t>Final diagnosis</w:t>
            </w:r>
          </w:p>
        </w:tc>
      </w:tr>
      <w:tr w:rsidR="00B66193" w:rsidRPr="000E4F35" w14:paraId="067E3ECC" w14:textId="77777777" w:rsidTr="00163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FDD4FE5" w14:textId="77777777" w:rsidR="00B66193" w:rsidRPr="000E4F35" w:rsidRDefault="00B66193" w:rsidP="00DE586B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94" w:type="dxa"/>
          </w:tcPr>
          <w:p w14:paraId="684EFE06" w14:textId="395BAEC9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Equivocal L-sided head tilt and reduced gag reflex.</w:t>
            </w:r>
          </w:p>
        </w:tc>
        <w:tc>
          <w:tcPr>
            <w:tcW w:w="2976" w:type="dxa"/>
          </w:tcPr>
          <w:p w14:paraId="39741382" w14:textId="5C4C6A53" w:rsidR="00B66193" w:rsidRPr="000E4F35" w:rsidRDefault="0029468C" w:rsidP="00294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360F">
              <w:rPr>
                <w:rFonts w:ascii="Times New Roman" w:hAnsi="Times New Roman" w:cs="Times New Roman"/>
                <w:color w:val="000000"/>
              </w:rPr>
              <w:t xml:space="preserve">Cranial polyneuropathy </w:t>
            </w:r>
            <w:r w:rsidRPr="000E4F35">
              <w:rPr>
                <w:rFonts w:ascii="Times New Roman" w:hAnsi="Times New Roman" w:cs="Times New Roman"/>
              </w:rPr>
              <w:t xml:space="preserve">involving </w:t>
            </w:r>
            <w:r w:rsidR="00B66193" w:rsidRPr="000E4F35">
              <w:rPr>
                <w:rFonts w:ascii="Times New Roman" w:hAnsi="Times New Roman" w:cs="Times New Roman"/>
              </w:rPr>
              <w:t>CN</w:t>
            </w:r>
            <w:r w:rsidRPr="000E4F35">
              <w:rPr>
                <w:rFonts w:ascii="Times New Roman" w:hAnsi="Times New Roman" w:cs="Times New Roman"/>
              </w:rPr>
              <w:t>s</w:t>
            </w:r>
            <w:r w:rsidR="00B66193" w:rsidRPr="000E4F35">
              <w:rPr>
                <w:rFonts w:ascii="Times New Roman" w:hAnsi="Times New Roman" w:cs="Times New Roman"/>
              </w:rPr>
              <w:t xml:space="preserve"> VIII, IX and X</w:t>
            </w:r>
            <w:r w:rsidR="00B24F29" w:rsidRPr="000E4F35">
              <w:rPr>
                <w:rFonts w:ascii="Times New Roman" w:hAnsi="Times New Roman" w:cs="Times New Roman"/>
              </w:rPr>
              <w:t xml:space="preserve"> [central or peripheral portions]</w:t>
            </w:r>
            <w:r w:rsidR="00B66193" w:rsidRPr="000E4F3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261" w:type="dxa"/>
          </w:tcPr>
          <w:p w14:paraId="351D2836" w14:textId="14B8E024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Consider involvement of CN</w:t>
            </w:r>
            <w:r w:rsidR="0029468C" w:rsidRPr="000E4F35">
              <w:rPr>
                <w:rFonts w:ascii="Times New Roman" w:hAnsi="Times New Roman" w:cs="Times New Roman"/>
              </w:rPr>
              <w:t>s</w:t>
            </w:r>
            <w:r w:rsidRPr="000E4F35">
              <w:rPr>
                <w:rFonts w:ascii="Times New Roman" w:hAnsi="Times New Roman" w:cs="Times New Roman"/>
              </w:rPr>
              <w:t xml:space="preserve"> IX and X (retching and regurgitation)</w:t>
            </w:r>
          </w:p>
        </w:tc>
        <w:tc>
          <w:tcPr>
            <w:tcW w:w="2268" w:type="dxa"/>
          </w:tcPr>
          <w:p w14:paraId="3A9C6C1F" w14:textId="323BEE71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362" w:type="dxa"/>
          </w:tcPr>
          <w:p w14:paraId="1AB0AA34" w14:textId="7A97CAF0" w:rsidR="00B66193" w:rsidRPr="000E4F35" w:rsidRDefault="00BA1AC8" w:rsidP="00CF42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 xml:space="preserve">Left cerebellomedullary plaque-like extra-axial mass - suspected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</w:tr>
      <w:tr w:rsidR="00B66193" w:rsidRPr="000E4F35" w14:paraId="53708D28" w14:textId="77777777" w:rsidTr="00163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43BCA8A" w14:textId="77777777" w:rsidR="00B66193" w:rsidRPr="000E4F35" w:rsidRDefault="00B66193" w:rsidP="00DE586B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4" w:type="dxa"/>
          </w:tcPr>
          <w:p w14:paraId="74D5CCF9" w14:textId="494672D6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L-sided head tilt; ambulatory PL proprioceptive ataxia with monoparesis</w:t>
            </w:r>
            <w:r w:rsidR="00710CBF" w:rsidRPr="000E4F35">
              <w:rPr>
                <w:rFonts w:ascii="Times New Roman" w:hAnsi="Times New Roman" w:cs="Times New Roman"/>
              </w:rPr>
              <w:t xml:space="preserve"> and spontaneous knuckling of R PL</w:t>
            </w:r>
            <w:r w:rsidRPr="000E4F35">
              <w:rPr>
                <w:rFonts w:ascii="Times New Roman" w:hAnsi="Times New Roman" w:cs="Times New Roman"/>
              </w:rPr>
              <w:t>; postural reaction deficits in R PL; reduced patellar reflex L PL; mild lumbar hyperaesthesia.</w:t>
            </w:r>
          </w:p>
        </w:tc>
        <w:tc>
          <w:tcPr>
            <w:tcW w:w="2976" w:type="dxa"/>
          </w:tcPr>
          <w:p w14:paraId="21834D2A" w14:textId="3B4943E6" w:rsidR="00B66193" w:rsidRPr="000E4F35" w:rsidRDefault="00B24F29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  <w:b/>
                <w:bCs/>
              </w:rPr>
              <w:t xml:space="preserve">Multifocal: </w:t>
            </w:r>
            <w:r w:rsidR="00B66193" w:rsidRPr="000E4F35">
              <w:rPr>
                <w:rFonts w:ascii="Times New Roman" w:hAnsi="Times New Roman" w:cs="Times New Roman"/>
              </w:rPr>
              <w:t xml:space="preserve">L peripheral vestibular system </w:t>
            </w:r>
          </w:p>
          <w:p w14:paraId="4925592E" w14:textId="3ED45881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+  R T3-L3 spinal cord segments.</w:t>
            </w:r>
          </w:p>
        </w:tc>
        <w:tc>
          <w:tcPr>
            <w:tcW w:w="3261" w:type="dxa"/>
          </w:tcPr>
          <w:p w14:paraId="38DB02C4" w14:textId="461DAE36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Consider</w:t>
            </w:r>
            <w:r w:rsidR="00B24F29" w:rsidRPr="000E4F35">
              <w:rPr>
                <w:rFonts w:ascii="Times New Roman" w:hAnsi="Times New Roman" w:cs="Times New Roman"/>
              </w:rPr>
              <w:t xml:space="preserve"> involvement of</w:t>
            </w:r>
            <w:r w:rsidRPr="000E4F35">
              <w:rPr>
                <w:rFonts w:ascii="Times New Roman" w:hAnsi="Times New Roman" w:cs="Times New Roman"/>
              </w:rPr>
              <w:t xml:space="preserve"> CN X (URT stertor)</w:t>
            </w:r>
          </w:p>
        </w:tc>
        <w:tc>
          <w:tcPr>
            <w:tcW w:w="2268" w:type="dxa"/>
          </w:tcPr>
          <w:p w14:paraId="4505F6DD" w14:textId="77777777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362" w:type="dxa"/>
          </w:tcPr>
          <w:p w14:paraId="59F01DFC" w14:textId="2237D1E4" w:rsidR="00B66193" w:rsidRPr="000E4F35" w:rsidRDefault="00BA1AC8" w:rsidP="00CF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E4F35">
              <w:rPr>
                <w:rFonts w:ascii="Times New Roman" w:hAnsi="Times New Roman" w:cs="Times New Roman"/>
              </w:rPr>
              <w:t xml:space="preserve">Left cerebellomedullary plaque-like extra-axial mass - suspected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meningioma</w:t>
            </w:r>
            <w:r w:rsidR="00710CBF" w:rsidRPr="000E4F35"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702B97EF" w14:textId="4F726BBE" w:rsidR="00710CBF" w:rsidRPr="0016360F" w:rsidRDefault="00710CBF" w:rsidP="00CF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6360F">
              <w:rPr>
                <w:rFonts w:ascii="Times New Roman" w:hAnsi="Times New Roman" w:cs="Times New Roman"/>
                <w:i/>
                <w:iCs/>
              </w:rPr>
              <w:t>[</w:t>
            </w:r>
            <w:r w:rsidRPr="000E4F35">
              <w:rPr>
                <w:rFonts w:ascii="Times New Roman" w:hAnsi="Times New Roman" w:cs="Times New Roman"/>
                <w:i/>
                <w:iCs/>
              </w:rPr>
              <w:t xml:space="preserve">+ </w:t>
            </w:r>
            <w:r w:rsidRPr="0016360F">
              <w:rPr>
                <w:rFonts w:ascii="Times New Roman" w:hAnsi="Times New Roman" w:cs="Times New Roman"/>
                <w:i/>
                <w:iCs/>
              </w:rPr>
              <w:t>concurrent</w:t>
            </w:r>
            <w:r w:rsidR="0029468C" w:rsidRPr="000E4F35">
              <w:rPr>
                <w:rFonts w:ascii="Times New Roman" w:hAnsi="Times New Roman" w:cs="Times New Roman"/>
                <w:i/>
                <w:iCs/>
              </w:rPr>
              <w:t xml:space="preserve"> and unrelated</w:t>
            </w:r>
            <w:r w:rsidRPr="0016360F">
              <w:rPr>
                <w:rFonts w:ascii="Times New Roman" w:hAnsi="Times New Roman" w:cs="Times New Roman"/>
                <w:i/>
                <w:iCs/>
              </w:rPr>
              <w:t xml:space="preserve"> degenerative myelopathy)</w:t>
            </w:r>
          </w:p>
        </w:tc>
      </w:tr>
      <w:tr w:rsidR="00B66193" w:rsidRPr="000E4F35" w14:paraId="3609B50C" w14:textId="77777777" w:rsidTr="00163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FE40F93" w14:textId="77777777" w:rsidR="00B66193" w:rsidRPr="000E4F35" w:rsidRDefault="00B66193" w:rsidP="00DE586B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94" w:type="dxa"/>
          </w:tcPr>
          <w:p w14:paraId="0B363E4A" w14:textId="173331D6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R-sided Horner’s syndrome; R-sided temporal</w:t>
            </w:r>
            <w:r w:rsidR="007935D9" w:rsidRPr="000E4F35">
              <w:rPr>
                <w:rFonts w:ascii="Times New Roman" w:hAnsi="Times New Roman" w:cs="Times New Roman"/>
              </w:rPr>
              <w:t>is</w:t>
            </w:r>
            <w:r w:rsidRPr="000E4F35">
              <w:rPr>
                <w:rFonts w:ascii="Times New Roman" w:hAnsi="Times New Roman" w:cs="Times New Roman"/>
              </w:rPr>
              <w:t xml:space="preserve"> muscle atrophy.  </w:t>
            </w:r>
          </w:p>
        </w:tc>
        <w:tc>
          <w:tcPr>
            <w:tcW w:w="2976" w:type="dxa"/>
          </w:tcPr>
          <w:p w14:paraId="3B006617" w14:textId="30430809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  <w:b/>
                <w:bCs/>
              </w:rPr>
              <w:t>Multifocal</w:t>
            </w:r>
            <w:r w:rsidRPr="000E4F35">
              <w:rPr>
                <w:rFonts w:ascii="Times New Roman" w:hAnsi="Times New Roman" w:cs="Times New Roman"/>
              </w:rPr>
              <w:t>: sympathetic innervation to R eye (first, second or third order neuron) and the temporal</w:t>
            </w:r>
            <w:r w:rsidR="007935D9" w:rsidRPr="000E4F35">
              <w:rPr>
                <w:rFonts w:ascii="Times New Roman" w:hAnsi="Times New Roman" w:cs="Times New Roman"/>
              </w:rPr>
              <w:t>is</w:t>
            </w:r>
            <w:r w:rsidRPr="000E4F35">
              <w:rPr>
                <w:rFonts w:ascii="Times New Roman" w:hAnsi="Times New Roman" w:cs="Times New Roman"/>
              </w:rPr>
              <w:t xml:space="preserve"> muscle, mandibular branch of CN V or neuromuscular junction.</w:t>
            </w:r>
          </w:p>
        </w:tc>
        <w:tc>
          <w:tcPr>
            <w:tcW w:w="3261" w:type="dxa"/>
          </w:tcPr>
          <w:p w14:paraId="19594598" w14:textId="5650747B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Consider involvement of CN</w:t>
            </w:r>
            <w:r w:rsidR="0029468C" w:rsidRPr="000E4F35">
              <w:rPr>
                <w:rFonts w:ascii="Times New Roman" w:hAnsi="Times New Roman" w:cs="Times New Roman"/>
              </w:rPr>
              <w:t>s</w:t>
            </w:r>
            <w:r w:rsidRPr="000E4F35">
              <w:rPr>
                <w:rFonts w:ascii="Times New Roman" w:hAnsi="Times New Roman" w:cs="Times New Roman"/>
              </w:rPr>
              <w:t xml:space="preserve"> IX and X (retching and regurgitation)</w:t>
            </w:r>
          </w:p>
        </w:tc>
        <w:tc>
          <w:tcPr>
            <w:tcW w:w="2268" w:type="dxa"/>
          </w:tcPr>
          <w:p w14:paraId="10CF8567" w14:textId="77777777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362" w:type="dxa"/>
          </w:tcPr>
          <w:p w14:paraId="479EE6D1" w14:textId="6F93C6BE" w:rsidR="00B66193" w:rsidRPr="000E4F35" w:rsidRDefault="00BA1AC8" w:rsidP="00CF42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 xml:space="preserve">Right-sided ventral cervico-occipital mass - suspected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thyroid carcinoma.</w:t>
            </w:r>
          </w:p>
        </w:tc>
      </w:tr>
      <w:tr w:rsidR="00B66193" w:rsidRPr="000E4F35" w14:paraId="72E537A3" w14:textId="77777777" w:rsidTr="00163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D734E06" w14:textId="77777777" w:rsidR="00B66193" w:rsidRPr="000E4F35" w:rsidRDefault="00B66193" w:rsidP="00DE586B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94" w:type="dxa"/>
          </w:tcPr>
          <w:p w14:paraId="3B850CA7" w14:textId="527BD651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 xml:space="preserve">Obtundation; R-sided head and body turn; </w:t>
            </w:r>
            <w:r w:rsidR="00A9674B" w:rsidRPr="000E4F35">
              <w:rPr>
                <w:rFonts w:ascii="Times New Roman" w:hAnsi="Times New Roman" w:cs="Times New Roman"/>
              </w:rPr>
              <w:t xml:space="preserve">non-ambulatory tetraparesis; </w:t>
            </w:r>
            <w:r w:rsidRPr="000E4F35">
              <w:rPr>
                <w:rFonts w:ascii="Times New Roman" w:hAnsi="Times New Roman" w:cs="Times New Roman"/>
              </w:rPr>
              <w:t xml:space="preserve">postural </w:t>
            </w:r>
            <w:r w:rsidR="00A9674B" w:rsidRPr="000E4F35">
              <w:rPr>
                <w:rFonts w:ascii="Times New Roman" w:hAnsi="Times New Roman" w:cs="Times New Roman"/>
              </w:rPr>
              <w:t xml:space="preserve">reaction </w:t>
            </w:r>
            <w:r w:rsidRPr="000E4F35">
              <w:rPr>
                <w:rFonts w:ascii="Times New Roman" w:hAnsi="Times New Roman" w:cs="Times New Roman"/>
              </w:rPr>
              <w:t>deficits in R TL and PL; L-sided spontaneous ventral strabismus; intermittent spontaneous horizontal nystagmus.</w:t>
            </w:r>
          </w:p>
        </w:tc>
        <w:tc>
          <w:tcPr>
            <w:tcW w:w="2976" w:type="dxa"/>
          </w:tcPr>
          <w:p w14:paraId="7A433FA7" w14:textId="6F260BDC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  <w:b/>
                <w:bCs/>
              </w:rPr>
              <w:t>Central vestibular system</w:t>
            </w:r>
            <w:r w:rsidR="007438D6" w:rsidRPr="000E4F35">
              <w:rPr>
                <w:rFonts w:ascii="Times New Roman" w:hAnsi="Times New Roman" w:cs="Times New Roman"/>
                <w:b/>
                <w:bCs/>
              </w:rPr>
              <w:t xml:space="preserve"> (brainstem)</w:t>
            </w:r>
            <w:r w:rsidRPr="000E4F3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261" w:type="dxa"/>
          </w:tcPr>
          <w:p w14:paraId="00EDD379" w14:textId="6C3BEB6F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Consider involvement of CN X (</w:t>
            </w:r>
            <w:r w:rsidR="007935D9" w:rsidRPr="000E4F35">
              <w:rPr>
                <w:rFonts w:ascii="Times New Roman" w:hAnsi="Times New Roman" w:cs="Times New Roman"/>
              </w:rPr>
              <w:t>URT</w:t>
            </w:r>
            <w:r w:rsidRPr="000E4F35">
              <w:rPr>
                <w:rFonts w:ascii="Times New Roman" w:hAnsi="Times New Roman" w:cs="Times New Roman"/>
              </w:rPr>
              <w:t xml:space="preserve"> stertor)</w:t>
            </w:r>
          </w:p>
        </w:tc>
        <w:tc>
          <w:tcPr>
            <w:tcW w:w="2268" w:type="dxa"/>
          </w:tcPr>
          <w:p w14:paraId="3ED6685A" w14:textId="77777777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362" w:type="dxa"/>
          </w:tcPr>
          <w:p w14:paraId="163463CC" w14:textId="2BA20E38" w:rsidR="00B66193" w:rsidRPr="000E4F35" w:rsidRDefault="00BA1AC8" w:rsidP="00CF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 xml:space="preserve">Right cerebellomedullary angle </w:t>
            </w:r>
            <w:r w:rsidR="000C7EAB" w:rsidRPr="000E4F35">
              <w:rPr>
                <w:rFonts w:ascii="Times New Roman" w:hAnsi="Times New Roman" w:cs="Times New Roman"/>
              </w:rPr>
              <w:t xml:space="preserve">ovoid </w:t>
            </w:r>
            <w:r w:rsidRPr="000E4F35">
              <w:rPr>
                <w:rFonts w:ascii="Times New Roman" w:hAnsi="Times New Roman" w:cs="Times New Roman"/>
              </w:rPr>
              <w:t xml:space="preserve">extra-axial mass -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suspected</w:t>
            </w:r>
            <w:r w:rsidRPr="000E4F35">
              <w:rPr>
                <w:rFonts w:ascii="Times New Roman" w:hAnsi="Times New Roman" w:cs="Times New Roman"/>
              </w:rPr>
              <w:t xml:space="preserve">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</w:tr>
      <w:tr w:rsidR="00B66193" w:rsidRPr="000E4F35" w14:paraId="1AC8DED8" w14:textId="77777777" w:rsidTr="00163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E9460B3" w14:textId="77777777" w:rsidR="00B66193" w:rsidRPr="000E4F35" w:rsidRDefault="00B66193" w:rsidP="00DE586B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94" w:type="dxa"/>
          </w:tcPr>
          <w:p w14:paraId="7D4E8FDC" w14:textId="77777777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976" w:type="dxa"/>
          </w:tcPr>
          <w:p w14:paraId="49F1ED26" w14:textId="77777777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1" w:type="dxa"/>
          </w:tcPr>
          <w:p w14:paraId="612398F4" w14:textId="31187BAD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Consider involvement of CN</w:t>
            </w:r>
            <w:r w:rsidR="0029468C" w:rsidRPr="000E4F35">
              <w:rPr>
                <w:rFonts w:ascii="Times New Roman" w:hAnsi="Times New Roman" w:cs="Times New Roman"/>
              </w:rPr>
              <w:t>s</w:t>
            </w:r>
            <w:r w:rsidRPr="000E4F35">
              <w:rPr>
                <w:rFonts w:ascii="Times New Roman" w:hAnsi="Times New Roman" w:cs="Times New Roman"/>
              </w:rPr>
              <w:t xml:space="preserve"> IX and X (retching and respiratory stertor)</w:t>
            </w:r>
          </w:p>
        </w:tc>
        <w:tc>
          <w:tcPr>
            <w:tcW w:w="2268" w:type="dxa"/>
          </w:tcPr>
          <w:p w14:paraId="2DAFB3CA" w14:textId="77777777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62" w:type="dxa"/>
          </w:tcPr>
          <w:p w14:paraId="01FE7B32" w14:textId="40224559" w:rsidR="00B66193" w:rsidRPr="000E4F35" w:rsidRDefault="00C031E7" w:rsidP="00CF42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 xml:space="preserve">Left retropharyngeal and ventral cervico-occipital mass –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confirmed</w:t>
            </w:r>
            <w:r w:rsidRPr="000E4F35">
              <w:rPr>
                <w:rFonts w:ascii="Times New Roman" w:hAnsi="Times New Roman" w:cs="Times New Roman"/>
              </w:rPr>
              <w:t xml:space="preserve">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compact follicular thyroid carcinoma.</w:t>
            </w:r>
          </w:p>
        </w:tc>
      </w:tr>
      <w:tr w:rsidR="00B66193" w:rsidRPr="000E4F35" w14:paraId="0A1B4FD7" w14:textId="77777777" w:rsidTr="00163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719C85C" w14:textId="77777777" w:rsidR="00B66193" w:rsidRPr="000E4F35" w:rsidRDefault="00B66193" w:rsidP="00DE586B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94" w:type="dxa"/>
          </w:tcPr>
          <w:p w14:paraId="23282B45" w14:textId="73D9CDFE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R-sided head tilt</w:t>
            </w:r>
            <w:r w:rsidR="00A9674B" w:rsidRPr="000E4F35">
              <w:rPr>
                <w:rFonts w:ascii="Times New Roman" w:hAnsi="Times New Roman" w:cs="Times New Roman"/>
              </w:rPr>
              <w:t xml:space="preserve"> and</w:t>
            </w:r>
            <w:r w:rsidRPr="000E4F35">
              <w:rPr>
                <w:rFonts w:ascii="Times New Roman" w:hAnsi="Times New Roman" w:cs="Times New Roman"/>
              </w:rPr>
              <w:t xml:space="preserve"> vestibular ataxia.</w:t>
            </w:r>
          </w:p>
        </w:tc>
        <w:tc>
          <w:tcPr>
            <w:tcW w:w="2976" w:type="dxa"/>
          </w:tcPr>
          <w:p w14:paraId="5710B23C" w14:textId="77777777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Peripheral vestibular system.</w:t>
            </w:r>
          </w:p>
        </w:tc>
        <w:tc>
          <w:tcPr>
            <w:tcW w:w="3261" w:type="dxa"/>
          </w:tcPr>
          <w:p w14:paraId="36927C2B" w14:textId="77777777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CB24554" w14:textId="77777777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362" w:type="dxa"/>
          </w:tcPr>
          <w:p w14:paraId="68E73CFB" w14:textId="05C0910C" w:rsidR="00B66193" w:rsidRPr="000E4F35" w:rsidRDefault="00C031E7" w:rsidP="00CF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  <w:b/>
                <w:bCs/>
              </w:rPr>
              <w:t>Right</w:t>
            </w:r>
            <w:r w:rsidR="00252A20" w:rsidRPr="000E4F3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D11FA" w:rsidRPr="000E4F35">
              <w:rPr>
                <w:rFonts w:ascii="Times New Roman" w:hAnsi="Times New Roman" w:cs="Times New Roman"/>
                <w:b/>
                <w:bCs/>
              </w:rPr>
              <w:t>cholesteatoma</w:t>
            </w:r>
            <w:r w:rsidR="002B6534" w:rsidRPr="000E4F35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para-aural abscess,</w:t>
            </w:r>
            <w:r w:rsidRPr="000E4F35">
              <w:rPr>
                <w:rFonts w:ascii="Times New Roman" w:hAnsi="Times New Roman" w:cs="Times New Roman"/>
              </w:rPr>
              <w:t xml:space="preserve"> otitis externa, media and interna</w:t>
            </w:r>
          </w:p>
        </w:tc>
      </w:tr>
      <w:tr w:rsidR="00B66193" w:rsidRPr="000E4F35" w14:paraId="16E07AA1" w14:textId="77777777" w:rsidTr="00163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4D298BC" w14:textId="77777777" w:rsidR="00B66193" w:rsidRPr="000E4F35" w:rsidRDefault="00B66193" w:rsidP="00DE586B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2994" w:type="dxa"/>
          </w:tcPr>
          <w:p w14:paraId="2E3A55E4" w14:textId="77777777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976" w:type="dxa"/>
          </w:tcPr>
          <w:p w14:paraId="0EFDCD65" w14:textId="77777777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1" w:type="dxa"/>
          </w:tcPr>
          <w:p w14:paraId="39BD4CB2" w14:textId="77777777" w:rsidR="00B66193" w:rsidRPr="000E4F35" w:rsidRDefault="00B66193" w:rsidP="007935D9">
            <w:pPr>
              <w:tabs>
                <w:tab w:val="left" w:pos="837"/>
                <w:tab w:val="center" w:pos="105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Consider involvement of CN X (dysphonia and regurgitation)</w:t>
            </w:r>
          </w:p>
        </w:tc>
        <w:tc>
          <w:tcPr>
            <w:tcW w:w="2268" w:type="dxa"/>
          </w:tcPr>
          <w:p w14:paraId="2E341A90" w14:textId="77777777" w:rsidR="00B66193" w:rsidRPr="000E4F35" w:rsidRDefault="00B66193" w:rsidP="00DE586B">
            <w:pPr>
              <w:tabs>
                <w:tab w:val="left" w:pos="837"/>
                <w:tab w:val="center" w:pos="10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ab/>
              <w:t>N/A</w:t>
            </w:r>
          </w:p>
        </w:tc>
        <w:tc>
          <w:tcPr>
            <w:tcW w:w="2362" w:type="dxa"/>
          </w:tcPr>
          <w:p w14:paraId="345408C0" w14:textId="754D569E" w:rsidR="00B66193" w:rsidRPr="000E4F35" w:rsidRDefault="00C031E7" w:rsidP="00CF42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Left cerebellomedullary plaque</w:t>
            </w:r>
            <w:r w:rsidR="000C7EAB" w:rsidRPr="000E4F35">
              <w:rPr>
                <w:rFonts w:ascii="Times New Roman" w:hAnsi="Times New Roman" w:cs="Times New Roman"/>
              </w:rPr>
              <w:t>-</w:t>
            </w:r>
            <w:r w:rsidRPr="000E4F35">
              <w:rPr>
                <w:rFonts w:ascii="Times New Roman" w:hAnsi="Times New Roman" w:cs="Times New Roman"/>
              </w:rPr>
              <w:t xml:space="preserve">like extra-axial mass-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suspected meningioma.</w:t>
            </w:r>
          </w:p>
        </w:tc>
      </w:tr>
      <w:tr w:rsidR="00B66193" w:rsidRPr="000E4F35" w14:paraId="395F32FB" w14:textId="77777777" w:rsidTr="00163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CCD33E7" w14:textId="77777777" w:rsidR="00B66193" w:rsidRPr="000E4F35" w:rsidRDefault="00B66193" w:rsidP="00DE586B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94" w:type="dxa"/>
          </w:tcPr>
          <w:p w14:paraId="274CEE59" w14:textId="4D2BCEA6" w:rsidR="00B66193" w:rsidRPr="000E4F35" w:rsidRDefault="00A9674B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R-sided head tilt; n</w:t>
            </w:r>
            <w:r w:rsidR="00B66193" w:rsidRPr="000E4F35">
              <w:rPr>
                <w:rFonts w:ascii="Times New Roman" w:hAnsi="Times New Roman" w:cs="Times New Roman"/>
              </w:rPr>
              <w:t>on-ambulatory tetrapare</w:t>
            </w:r>
            <w:r w:rsidRPr="000E4F35">
              <w:rPr>
                <w:rFonts w:ascii="Times New Roman" w:hAnsi="Times New Roman" w:cs="Times New Roman"/>
              </w:rPr>
              <w:t>sis</w:t>
            </w:r>
            <w:r w:rsidR="00B66193" w:rsidRPr="000E4F35">
              <w:rPr>
                <w:rFonts w:ascii="Times New Roman" w:hAnsi="Times New Roman" w:cs="Times New Roman"/>
              </w:rPr>
              <w:t xml:space="preserve"> with vestibular ataxia; postural reaction deficits in </w:t>
            </w:r>
            <w:r w:rsidRPr="000E4F35">
              <w:rPr>
                <w:rFonts w:ascii="Times New Roman" w:hAnsi="Times New Roman" w:cs="Times New Roman"/>
              </w:rPr>
              <w:t xml:space="preserve">R </w:t>
            </w:r>
            <w:r w:rsidR="0003660C" w:rsidRPr="000E4F35">
              <w:rPr>
                <w:rFonts w:ascii="Times New Roman" w:hAnsi="Times New Roman" w:cs="Times New Roman"/>
              </w:rPr>
              <w:t>TL</w:t>
            </w:r>
            <w:r w:rsidR="00B66193" w:rsidRPr="000E4F35">
              <w:rPr>
                <w:rFonts w:ascii="Times New Roman" w:hAnsi="Times New Roman" w:cs="Times New Roman"/>
              </w:rPr>
              <w:t xml:space="preserve"> and </w:t>
            </w:r>
            <w:r w:rsidR="007935D9" w:rsidRPr="000E4F35">
              <w:rPr>
                <w:rFonts w:ascii="Times New Roman" w:hAnsi="Times New Roman" w:cs="Times New Roman"/>
              </w:rPr>
              <w:t>PL</w:t>
            </w:r>
            <w:r w:rsidR="00B66193" w:rsidRPr="000E4F35">
              <w:rPr>
                <w:rFonts w:ascii="Times New Roman" w:hAnsi="Times New Roman" w:cs="Times New Roman"/>
              </w:rPr>
              <w:t>;</w:t>
            </w:r>
            <w:r w:rsidR="007935D9" w:rsidRPr="000E4F35">
              <w:rPr>
                <w:rFonts w:ascii="Times New Roman" w:hAnsi="Times New Roman" w:cs="Times New Roman"/>
              </w:rPr>
              <w:t xml:space="preserve"> </w:t>
            </w:r>
            <w:r w:rsidR="00B66193" w:rsidRPr="000E4F35">
              <w:rPr>
                <w:rFonts w:ascii="Times New Roman" w:hAnsi="Times New Roman" w:cs="Times New Roman"/>
              </w:rPr>
              <w:t xml:space="preserve">rotary jerk conjugate nystagmus with fast phase to the </w:t>
            </w:r>
            <w:r w:rsidR="00CB73FA" w:rsidRPr="000E4F35">
              <w:rPr>
                <w:rFonts w:ascii="Times New Roman" w:hAnsi="Times New Roman" w:cs="Times New Roman"/>
              </w:rPr>
              <w:t>L</w:t>
            </w:r>
            <w:r w:rsidR="00B66193" w:rsidRPr="000E4F3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76" w:type="dxa"/>
          </w:tcPr>
          <w:p w14:paraId="4D60A678" w14:textId="24A3A3DA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E4F35">
              <w:rPr>
                <w:rFonts w:ascii="Times New Roman" w:hAnsi="Times New Roman" w:cs="Times New Roman"/>
                <w:b/>
                <w:bCs/>
              </w:rPr>
              <w:t>Central vestibular system</w:t>
            </w:r>
            <w:r w:rsidR="007438D6" w:rsidRPr="000E4F35">
              <w:rPr>
                <w:rFonts w:ascii="Times New Roman" w:hAnsi="Times New Roman" w:cs="Times New Roman"/>
                <w:b/>
                <w:bCs/>
              </w:rPr>
              <w:t xml:space="preserve"> (brainstem)</w:t>
            </w:r>
          </w:p>
        </w:tc>
        <w:tc>
          <w:tcPr>
            <w:tcW w:w="3261" w:type="dxa"/>
          </w:tcPr>
          <w:p w14:paraId="0FDF3724" w14:textId="77777777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15328FD" w14:textId="77777777" w:rsidR="00B66193" w:rsidRPr="000E4F35" w:rsidRDefault="00B66193" w:rsidP="00DE5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362" w:type="dxa"/>
          </w:tcPr>
          <w:p w14:paraId="451B0A19" w14:textId="34D1AB1A" w:rsidR="00B66193" w:rsidRPr="000E4F35" w:rsidRDefault="00BA1AC8" w:rsidP="00CF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 xml:space="preserve">Right extra-axial </w:t>
            </w:r>
            <w:r w:rsidR="006703F5" w:rsidRPr="000E4F35">
              <w:rPr>
                <w:rFonts w:ascii="Times New Roman" w:hAnsi="Times New Roman" w:cs="Times New Roman"/>
              </w:rPr>
              <w:t>ovoid</w:t>
            </w:r>
            <w:r w:rsidRPr="000E4F35">
              <w:rPr>
                <w:rFonts w:ascii="Times New Roman" w:hAnsi="Times New Roman" w:cs="Times New Roman"/>
              </w:rPr>
              <w:t xml:space="preserve"> cerebellopontine angle mass</w:t>
            </w:r>
            <w:r w:rsidR="00C031E7" w:rsidRPr="000E4F35">
              <w:rPr>
                <w:rFonts w:ascii="Times New Roman" w:hAnsi="Times New Roman" w:cs="Times New Roman"/>
              </w:rPr>
              <w:t xml:space="preserve">- </w:t>
            </w:r>
            <w:r w:rsidR="00C031E7" w:rsidRPr="000E4F35">
              <w:rPr>
                <w:rFonts w:ascii="Times New Roman" w:hAnsi="Times New Roman" w:cs="Times New Roman"/>
                <w:b/>
                <w:bCs/>
              </w:rPr>
              <w:t>confirmed</w:t>
            </w:r>
            <w:r w:rsidR="00C031E7" w:rsidRPr="000E4F35">
              <w:rPr>
                <w:rFonts w:ascii="Times New Roman" w:hAnsi="Times New Roman" w:cs="Times New Roman"/>
              </w:rPr>
              <w:t xml:space="preserve">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mixed/transitional grade 1 meningioma.</w:t>
            </w:r>
          </w:p>
        </w:tc>
      </w:tr>
      <w:tr w:rsidR="00B66193" w:rsidRPr="000E4F35" w14:paraId="563ACC46" w14:textId="77777777" w:rsidTr="00163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4338F1E" w14:textId="77777777" w:rsidR="00B66193" w:rsidRPr="000E4F35" w:rsidRDefault="00B66193" w:rsidP="00DE586B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94" w:type="dxa"/>
          </w:tcPr>
          <w:p w14:paraId="190633C3" w14:textId="77777777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976" w:type="dxa"/>
          </w:tcPr>
          <w:p w14:paraId="1DFC8CB8" w14:textId="77777777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1" w:type="dxa"/>
          </w:tcPr>
          <w:p w14:paraId="7CAF3041" w14:textId="18C0C79C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Consider involvement of CN</w:t>
            </w:r>
            <w:r w:rsidR="0029468C" w:rsidRPr="000E4F35">
              <w:rPr>
                <w:rFonts w:ascii="Times New Roman" w:hAnsi="Times New Roman" w:cs="Times New Roman"/>
              </w:rPr>
              <w:t>s</w:t>
            </w:r>
            <w:r w:rsidRPr="000E4F35">
              <w:rPr>
                <w:rFonts w:ascii="Times New Roman" w:hAnsi="Times New Roman" w:cs="Times New Roman"/>
              </w:rPr>
              <w:t xml:space="preserve"> IX and X (retching and coughing)</w:t>
            </w:r>
          </w:p>
        </w:tc>
        <w:tc>
          <w:tcPr>
            <w:tcW w:w="2268" w:type="dxa"/>
          </w:tcPr>
          <w:p w14:paraId="67DB1D67" w14:textId="77777777" w:rsidR="00B66193" w:rsidRPr="000E4F35" w:rsidRDefault="00B66193" w:rsidP="00DE58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62" w:type="dxa"/>
          </w:tcPr>
          <w:p w14:paraId="1F713CEB" w14:textId="6A9DD42B" w:rsidR="00B66193" w:rsidRPr="000E4F35" w:rsidRDefault="00C031E7" w:rsidP="00CF42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 xml:space="preserve">Left cerebellomedullary </w:t>
            </w:r>
            <w:r w:rsidR="000C7EAB" w:rsidRPr="0016360F">
              <w:rPr>
                <w:rFonts w:ascii="Times New Roman" w:hAnsi="Times New Roman" w:cs="Times New Roman"/>
              </w:rPr>
              <w:t xml:space="preserve">plaque-like </w:t>
            </w:r>
            <w:r w:rsidRPr="000E4F35">
              <w:rPr>
                <w:rFonts w:ascii="Times New Roman" w:hAnsi="Times New Roman" w:cs="Times New Roman"/>
              </w:rPr>
              <w:t xml:space="preserve">extra-axial mass – </w:t>
            </w:r>
            <w:r w:rsidRPr="0016360F">
              <w:rPr>
                <w:rFonts w:ascii="Times New Roman" w:hAnsi="Times New Roman" w:cs="Times New Roman"/>
                <w:b/>
                <w:bCs/>
              </w:rPr>
              <w:t>suspected</w:t>
            </w:r>
            <w:r w:rsidRPr="000E4F35">
              <w:rPr>
                <w:rFonts w:ascii="Times New Roman" w:hAnsi="Times New Roman" w:cs="Times New Roman"/>
              </w:rPr>
              <w:t xml:space="preserve"> </w:t>
            </w:r>
            <w:r w:rsidR="001B00CB" w:rsidRPr="0016360F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</w:tr>
      <w:tr w:rsidR="00BA1AC8" w:rsidRPr="000E4F35" w14:paraId="0A9CBBFA" w14:textId="77777777" w:rsidTr="00163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8BB8F85" w14:textId="77777777" w:rsidR="00BA1AC8" w:rsidRPr="000E4F35" w:rsidRDefault="00BA1AC8" w:rsidP="00BA1AC8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94" w:type="dxa"/>
          </w:tcPr>
          <w:p w14:paraId="3E7D9EFC" w14:textId="71711237" w:rsidR="00BA1AC8" w:rsidRPr="000E4F35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Mild L-sided head tilt; L facial n</w:t>
            </w:r>
            <w:r w:rsidR="00A9674B" w:rsidRPr="000E4F35">
              <w:rPr>
                <w:rFonts w:ascii="Times New Roman" w:hAnsi="Times New Roman" w:cs="Times New Roman"/>
              </w:rPr>
              <w:t>erve</w:t>
            </w:r>
            <w:r w:rsidRPr="000E4F35">
              <w:rPr>
                <w:rFonts w:ascii="Times New Roman" w:hAnsi="Times New Roman" w:cs="Times New Roman"/>
              </w:rPr>
              <w:t xml:space="preserve"> paralysis</w:t>
            </w:r>
            <w:r w:rsidR="00A9674B" w:rsidRPr="000E4F35">
              <w:rPr>
                <w:rFonts w:ascii="Times New Roman" w:hAnsi="Times New Roman" w:cs="Times New Roman"/>
              </w:rPr>
              <w:t>;</w:t>
            </w:r>
            <w:r w:rsidRPr="000E4F35">
              <w:rPr>
                <w:rFonts w:ascii="Times New Roman" w:hAnsi="Times New Roman" w:cs="Times New Roman"/>
              </w:rPr>
              <w:t xml:space="preserve"> L-sided tongue atrophy and deviation to the L; transient positional spontaneous horizontal/rotatory jerk nystagmus with fast phase to R; </w:t>
            </w:r>
            <w:r w:rsidR="00AB4E53" w:rsidRPr="000E4F35">
              <w:rPr>
                <w:rFonts w:ascii="Times New Roman" w:hAnsi="Times New Roman" w:cs="Times New Roman"/>
              </w:rPr>
              <w:t xml:space="preserve">L </w:t>
            </w:r>
            <w:r w:rsidRPr="000E4F35">
              <w:rPr>
                <w:rFonts w:ascii="Times New Roman" w:hAnsi="Times New Roman" w:cs="Times New Roman"/>
              </w:rPr>
              <w:t>KCS and xeromycteria.</w:t>
            </w:r>
          </w:p>
        </w:tc>
        <w:tc>
          <w:tcPr>
            <w:tcW w:w="2976" w:type="dxa"/>
          </w:tcPr>
          <w:p w14:paraId="7448EFD4" w14:textId="10BA9FB9" w:rsidR="00BA1AC8" w:rsidRPr="000E4F35" w:rsidRDefault="0029468C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360F">
              <w:rPr>
                <w:rFonts w:ascii="Times New Roman" w:hAnsi="Times New Roman" w:cs="Times New Roman"/>
                <w:color w:val="000000"/>
              </w:rPr>
              <w:t xml:space="preserve">Cranial polyneuropathy </w:t>
            </w:r>
            <w:r w:rsidRPr="000E4F35">
              <w:rPr>
                <w:rFonts w:ascii="Times New Roman" w:hAnsi="Times New Roman" w:cs="Times New Roman"/>
              </w:rPr>
              <w:t xml:space="preserve">involving </w:t>
            </w:r>
            <w:r w:rsidR="00BA1AC8" w:rsidRPr="000E4F35">
              <w:rPr>
                <w:rFonts w:ascii="Times New Roman" w:hAnsi="Times New Roman" w:cs="Times New Roman"/>
              </w:rPr>
              <w:t>CN</w:t>
            </w:r>
            <w:r w:rsidRPr="000E4F35">
              <w:rPr>
                <w:rFonts w:ascii="Times New Roman" w:hAnsi="Times New Roman" w:cs="Times New Roman"/>
              </w:rPr>
              <w:t>s</w:t>
            </w:r>
            <w:r w:rsidR="00BA1AC8" w:rsidRPr="000E4F35">
              <w:rPr>
                <w:rFonts w:ascii="Times New Roman" w:hAnsi="Times New Roman" w:cs="Times New Roman"/>
              </w:rPr>
              <w:t xml:space="preserve"> VII (motor and parasympathetic fibers), VIII and XII</w:t>
            </w:r>
            <w:r w:rsidR="00B24F29" w:rsidRPr="000E4F35">
              <w:rPr>
                <w:rFonts w:ascii="Times New Roman" w:hAnsi="Times New Roman" w:cs="Times New Roman"/>
              </w:rPr>
              <w:t xml:space="preserve"> [central or peripheral portions].</w:t>
            </w:r>
          </w:p>
          <w:p w14:paraId="2D258064" w14:textId="77777777" w:rsidR="00BA1AC8" w:rsidRPr="000E4F35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12BB5738" w14:textId="3DC04F23" w:rsidR="00BA1AC8" w:rsidRPr="000E4F35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Consider involvement of CN</w:t>
            </w:r>
            <w:r w:rsidR="0029468C" w:rsidRPr="000E4F35">
              <w:rPr>
                <w:rFonts w:ascii="Times New Roman" w:hAnsi="Times New Roman" w:cs="Times New Roman"/>
              </w:rPr>
              <w:t>s</w:t>
            </w:r>
            <w:r w:rsidRPr="000E4F35">
              <w:rPr>
                <w:rFonts w:ascii="Times New Roman" w:hAnsi="Times New Roman" w:cs="Times New Roman"/>
              </w:rPr>
              <w:t xml:space="preserve"> IX and X (dysphagia and regurgitation)</w:t>
            </w:r>
          </w:p>
        </w:tc>
        <w:tc>
          <w:tcPr>
            <w:tcW w:w="2268" w:type="dxa"/>
          </w:tcPr>
          <w:p w14:paraId="380DBF7C" w14:textId="77777777" w:rsidR="00BA1AC8" w:rsidRPr="000E4F35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362" w:type="dxa"/>
          </w:tcPr>
          <w:p w14:paraId="46C4E547" w14:textId="06BC1C3D" w:rsidR="00BA1AC8" w:rsidRPr="000E4F35" w:rsidRDefault="00BA1AC8" w:rsidP="00CF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Left extra-axial plaque</w:t>
            </w:r>
            <w:r w:rsidR="000C7EAB" w:rsidRPr="000E4F35">
              <w:rPr>
                <w:rFonts w:ascii="Times New Roman" w:hAnsi="Times New Roman" w:cs="Times New Roman"/>
              </w:rPr>
              <w:t>-</w:t>
            </w:r>
            <w:r w:rsidRPr="000E4F35">
              <w:rPr>
                <w:rFonts w:ascii="Times New Roman" w:hAnsi="Times New Roman" w:cs="Times New Roman"/>
              </w:rPr>
              <w:t>like cerebellopontine angle mass</w:t>
            </w:r>
            <w:r w:rsidR="00C031E7" w:rsidRPr="000E4F35">
              <w:rPr>
                <w:rFonts w:ascii="Times New Roman" w:hAnsi="Times New Roman" w:cs="Times New Roman"/>
              </w:rPr>
              <w:t xml:space="preserve"> -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suspect</w:t>
            </w:r>
            <w:r w:rsidR="00C031E7" w:rsidRPr="000E4F35">
              <w:rPr>
                <w:rFonts w:ascii="Times New Roman" w:hAnsi="Times New Roman" w:cs="Times New Roman"/>
                <w:b/>
                <w:bCs/>
              </w:rPr>
              <w:t>ed</w:t>
            </w:r>
            <w:r w:rsidRPr="000E4F35">
              <w:rPr>
                <w:rFonts w:ascii="Times New Roman" w:hAnsi="Times New Roman" w:cs="Times New Roman"/>
                <w:b/>
                <w:bCs/>
              </w:rPr>
              <w:t xml:space="preserve"> meningioma.</w:t>
            </w:r>
          </w:p>
        </w:tc>
      </w:tr>
      <w:tr w:rsidR="00BA1AC8" w:rsidRPr="000E4F35" w14:paraId="5F67CD3D" w14:textId="77777777" w:rsidTr="00163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9E40E82" w14:textId="77777777" w:rsidR="00BA1AC8" w:rsidRPr="000E4F35" w:rsidRDefault="00BA1AC8" w:rsidP="00BA1AC8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94" w:type="dxa"/>
          </w:tcPr>
          <w:p w14:paraId="7D0D5CE7" w14:textId="20DE1DDA" w:rsidR="00BA1AC8" w:rsidRPr="000E4F35" w:rsidRDefault="00BA1AC8" w:rsidP="00BA1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Equivocal R-sided head tilt; mild vestibular ataxia; R-sided tongue atrophy</w:t>
            </w:r>
            <w:r w:rsidR="00A9674B" w:rsidRPr="000E4F35">
              <w:rPr>
                <w:rFonts w:ascii="Times New Roman" w:hAnsi="Times New Roman" w:cs="Times New Roman"/>
              </w:rPr>
              <w:t>; R-sided xeromycertia</w:t>
            </w:r>
            <w:r w:rsidRPr="000E4F3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76" w:type="dxa"/>
          </w:tcPr>
          <w:p w14:paraId="7684EAB3" w14:textId="7993F984" w:rsidR="00BA1AC8" w:rsidRPr="000E4F35" w:rsidRDefault="0029468C" w:rsidP="00BA1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360F">
              <w:rPr>
                <w:rFonts w:ascii="Times New Roman" w:hAnsi="Times New Roman" w:cs="Times New Roman"/>
                <w:color w:val="000000"/>
              </w:rPr>
              <w:t xml:space="preserve">Cranial polyneuropathy </w:t>
            </w:r>
            <w:r w:rsidRPr="000E4F35">
              <w:rPr>
                <w:rFonts w:ascii="Times New Roman" w:hAnsi="Times New Roman" w:cs="Times New Roman"/>
              </w:rPr>
              <w:t xml:space="preserve">involving </w:t>
            </w:r>
            <w:r w:rsidR="00BA1AC8" w:rsidRPr="000E4F35">
              <w:rPr>
                <w:rFonts w:ascii="Times New Roman" w:hAnsi="Times New Roman" w:cs="Times New Roman"/>
              </w:rPr>
              <w:t>CN</w:t>
            </w:r>
            <w:r w:rsidRPr="000E4F35">
              <w:rPr>
                <w:rFonts w:ascii="Times New Roman" w:hAnsi="Times New Roman" w:cs="Times New Roman"/>
              </w:rPr>
              <w:t>s</w:t>
            </w:r>
            <w:r w:rsidR="00BA1AC8" w:rsidRPr="000E4F35">
              <w:rPr>
                <w:rFonts w:ascii="Times New Roman" w:hAnsi="Times New Roman" w:cs="Times New Roman"/>
              </w:rPr>
              <w:t xml:space="preserve"> VIII and XII</w:t>
            </w:r>
            <w:r w:rsidR="001904B0" w:rsidRPr="000E4F35">
              <w:rPr>
                <w:rFonts w:ascii="Times New Roman" w:hAnsi="Times New Roman" w:cs="Times New Roman"/>
              </w:rPr>
              <w:t xml:space="preserve">  [central or peripheral portions].</w:t>
            </w:r>
          </w:p>
          <w:p w14:paraId="3A1BFCF6" w14:textId="2FE14245" w:rsidR="00BA1AC8" w:rsidRPr="000E4F35" w:rsidRDefault="00BA1AC8" w:rsidP="00BA1A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14:paraId="5EC4447A" w14:textId="4F380EBD" w:rsidR="00BA1AC8" w:rsidRPr="000E4F35" w:rsidRDefault="00BA1AC8" w:rsidP="00BA1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Consider</w:t>
            </w:r>
            <w:r w:rsidR="001904B0" w:rsidRPr="000E4F35">
              <w:rPr>
                <w:rFonts w:ascii="Times New Roman" w:hAnsi="Times New Roman" w:cs="Times New Roman"/>
              </w:rPr>
              <w:t xml:space="preserve"> involvement of </w:t>
            </w:r>
            <w:r w:rsidRPr="000E4F35">
              <w:rPr>
                <w:rFonts w:ascii="Times New Roman" w:hAnsi="Times New Roman" w:cs="Times New Roman"/>
              </w:rPr>
              <w:t>CN</w:t>
            </w:r>
            <w:r w:rsidR="0029468C" w:rsidRPr="000E4F35">
              <w:rPr>
                <w:rFonts w:ascii="Times New Roman" w:hAnsi="Times New Roman" w:cs="Times New Roman"/>
              </w:rPr>
              <w:t>s</w:t>
            </w:r>
            <w:r w:rsidRPr="000E4F35">
              <w:rPr>
                <w:rFonts w:ascii="Times New Roman" w:hAnsi="Times New Roman" w:cs="Times New Roman"/>
              </w:rPr>
              <w:t xml:space="preserve"> IX</w:t>
            </w:r>
            <w:r w:rsidR="001904B0" w:rsidRPr="000E4F35">
              <w:rPr>
                <w:rFonts w:ascii="Times New Roman" w:hAnsi="Times New Roman" w:cs="Times New Roman"/>
              </w:rPr>
              <w:t xml:space="preserve"> and </w:t>
            </w:r>
            <w:r w:rsidRPr="000E4F35">
              <w:rPr>
                <w:rFonts w:ascii="Times New Roman" w:hAnsi="Times New Roman" w:cs="Times New Roman"/>
              </w:rPr>
              <w:t>X (saliva accumulation) and VII (</w:t>
            </w:r>
            <w:r w:rsidR="00A9674B" w:rsidRPr="000E4F35">
              <w:rPr>
                <w:rFonts w:ascii="Times New Roman" w:hAnsi="Times New Roman" w:cs="Times New Roman"/>
              </w:rPr>
              <w:t>x</w:t>
            </w:r>
            <w:r w:rsidRPr="000E4F35">
              <w:rPr>
                <w:rFonts w:ascii="Times New Roman" w:hAnsi="Times New Roman" w:cs="Times New Roman"/>
              </w:rPr>
              <w:t>eromycertia)</w:t>
            </w:r>
          </w:p>
        </w:tc>
        <w:tc>
          <w:tcPr>
            <w:tcW w:w="2268" w:type="dxa"/>
          </w:tcPr>
          <w:p w14:paraId="2A83F7BB" w14:textId="77777777" w:rsidR="00BA1AC8" w:rsidRPr="000E4F35" w:rsidRDefault="00BA1AC8" w:rsidP="00BA1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362" w:type="dxa"/>
          </w:tcPr>
          <w:p w14:paraId="1D444716" w14:textId="1FD5D911" w:rsidR="00BA1AC8" w:rsidRPr="000E4F35" w:rsidRDefault="00BA1AC8" w:rsidP="00CF4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Right extra-axial plaque</w:t>
            </w:r>
            <w:r w:rsidR="000C7EAB" w:rsidRPr="000E4F35">
              <w:rPr>
                <w:rFonts w:ascii="Times New Roman" w:hAnsi="Times New Roman" w:cs="Times New Roman"/>
              </w:rPr>
              <w:t>-</w:t>
            </w:r>
            <w:r w:rsidRPr="000E4F35">
              <w:rPr>
                <w:rFonts w:ascii="Times New Roman" w:hAnsi="Times New Roman" w:cs="Times New Roman"/>
              </w:rPr>
              <w:t>like cerebellopontine angle mass</w:t>
            </w:r>
            <w:r w:rsidR="00C031E7" w:rsidRPr="000E4F35">
              <w:rPr>
                <w:rFonts w:ascii="Times New Roman" w:hAnsi="Times New Roman" w:cs="Times New Roman"/>
              </w:rPr>
              <w:t xml:space="preserve"> – </w:t>
            </w:r>
            <w:r w:rsidR="00C031E7" w:rsidRPr="000E4F35">
              <w:rPr>
                <w:rFonts w:ascii="Times New Roman" w:hAnsi="Times New Roman" w:cs="Times New Roman"/>
                <w:b/>
                <w:bCs/>
              </w:rPr>
              <w:t>suspected</w:t>
            </w:r>
            <w:r w:rsidR="00C031E7" w:rsidRPr="000E4F35">
              <w:rPr>
                <w:rFonts w:ascii="Times New Roman" w:hAnsi="Times New Roman" w:cs="Times New Roman"/>
              </w:rPr>
              <w:t xml:space="preserve">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</w:tr>
      <w:tr w:rsidR="00BA1AC8" w:rsidRPr="000E4F35" w14:paraId="7251503A" w14:textId="77777777" w:rsidTr="00163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C398A7B" w14:textId="77777777" w:rsidR="00BA1AC8" w:rsidRPr="000E4F35" w:rsidRDefault="00BA1AC8" w:rsidP="00BA1AC8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94" w:type="dxa"/>
          </w:tcPr>
          <w:p w14:paraId="36826B0C" w14:textId="2289D174" w:rsidR="00BA1AC8" w:rsidRPr="000E4F35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Unilateral cervical muscle atrophy; query L-sided tongue paresis.</w:t>
            </w:r>
          </w:p>
        </w:tc>
        <w:tc>
          <w:tcPr>
            <w:tcW w:w="2976" w:type="dxa"/>
          </w:tcPr>
          <w:p w14:paraId="44518772" w14:textId="72446DA0" w:rsidR="00BA1AC8" w:rsidRPr="0016360F" w:rsidRDefault="0029468C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360F">
              <w:rPr>
                <w:rFonts w:ascii="Times New Roman" w:hAnsi="Times New Roman" w:cs="Times New Roman"/>
                <w:color w:val="000000"/>
              </w:rPr>
              <w:t xml:space="preserve">Cranial polyneuropathy </w:t>
            </w:r>
            <w:r w:rsidRPr="000E4F35">
              <w:rPr>
                <w:rFonts w:ascii="Times New Roman" w:hAnsi="Times New Roman" w:cs="Times New Roman"/>
              </w:rPr>
              <w:t xml:space="preserve">involving </w:t>
            </w:r>
            <w:r w:rsidR="00BA1AC8" w:rsidRPr="000E4F35">
              <w:rPr>
                <w:rFonts w:ascii="Times New Roman" w:hAnsi="Times New Roman" w:cs="Times New Roman"/>
              </w:rPr>
              <w:t>CN</w:t>
            </w:r>
            <w:r w:rsidRPr="000E4F35">
              <w:rPr>
                <w:rFonts w:ascii="Times New Roman" w:hAnsi="Times New Roman" w:cs="Times New Roman"/>
              </w:rPr>
              <w:t xml:space="preserve">s </w:t>
            </w:r>
            <w:r w:rsidR="00BA1AC8" w:rsidRPr="000E4F35">
              <w:rPr>
                <w:rFonts w:ascii="Times New Roman" w:hAnsi="Times New Roman" w:cs="Times New Roman"/>
              </w:rPr>
              <w:t>XI + XII</w:t>
            </w:r>
            <w:r w:rsidR="001904B0" w:rsidRPr="000E4F35">
              <w:rPr>
                <w:rFonts w:ascii="Times New Roman" w:hAnsi="Times New Roman" w:cs="Times New Roman"/>
              </w:rPr>
              <w:t xml:space="preserve">  [central or peripheral portions].</w:t>
            </w:r>
          </w:p>
        </w:tc>
        <w:tc>
          <w:tcPr>
            <w:tcW w:w="3261" w:type="dxa"/>
          </w:tcPr>
          <w:p w14:paraId="06C60353" w14:textId="462E8E28" w:rsidR="00BA1AC8" w:rsidRPr="000E4F35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 xml:space="preserve">Consider </w:t>
            </w:r>
            <w:r w:rsidR="001904B0" w:rsidRPr="000E4F35">
              <w:rPr>
                <w:rFonts w:ascii="Times New Roman" w:hAnsi="Times New Roman" w:cs="Times New Roman"/>
              </w:rPr>
              <w:t xml:space="preserve">involvement of </w:t>
            </w:r>
            <w:r w:rsidRPr="000E4F35">
              <w:rPr>
                <w:rFonts w:ascii="Times New Roman" w:hAnsi="Times New Roman" w:cs="Times New Roman"/>
              </w:rPr>
              <w:t>CN</w:t>
            </w:r>
            <w:r w:rsidR="0029468C" w:rsidRPr="000E4F35">
              <w:rPr>
                <w:rFonts w:ascii="Times New Roman" w:hAnsi="Times New Roman" w:cs="Times New Roman"/>
              </w:rPr>
              <w:t>s</w:t>
            </w:r>
            <w:r w:rsidRPr="000E4F35">
              <w:rPr>
                <w:rFonts w:ascii="Times New Roman" w:hAnsi="Times New Roman" w:cs="Times New Roman"/>
              </w:rPr>
              <w:t xml:space="preserve"> IX and X (retching, coughing).</w:t>
            </w:r>
          </w:p>
        </w:tc>
        <w:tc>
          <w:tcPr>
            <w:tcW w:w="2268" w:type="dxa"/>
          </w:tcPr>
          <w:p w14:paraId="757A31A2" w14:textId="77777777" w:rsidR="00BA1AC8" w:rsidRPr="0016360F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362" w:type="dxa"/>
          </w:tcPr>
          <w:p w14:paraId="0232CF8F" w14:textId="03107844" w:rsidR="00BA1AC8" w:rsidRPr="000E4F35" w:rsidRDefault="00BA1AC8" w:rsidP="00CF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Left extra-axial cerebellopontine angle cystic mass</w:t>
            </w:r>
            <w:r w:rsidR="00C031E7" w:rsidRPr="000E4F35">
              <w:rPr>
                <w:rFonts w:ascii="Times New Roman" w:hAnsi="Times New Roman" w:cs="Times New Roman"/>
              </w:rPr>
              <w:t>-</w:t>
            </w:r>
            <w:r w:rsidRPr="000E4F35">
              <w:rPr>
                <w:rFonts w:ascii="Times New Roman" w:hAnsi="Times New Roman" w:cs="Times New Roman"/>
              </w:rPr>
              <w:t xml:space="preserve">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suspect</w:t>
            </w:r>
            <w:r w:rsidR="00C031E7" w:rsidRPr="000E4F35">
              <w:rPr>
                <w:rFonts w:ascii="Times New Roman" w:hAnsi="Times New Roman" w:cs="Times New Roman"/>
                <w:b/>
                <w:bCs/>
              </w:rPr>
              <w:t>ed</w:t>
            </w:r>
            <w:r w:rsidRPr="000E4F35">
              <w:rPr>
                <w:rFonts w:ascii="Times New Roman" w:hAnsi="Times New Roman" w:cs="Times New Roman"/>
                <w:b/>
                <w:bCs/>
              </w:rPr>
              <w:t xml:space="preserve"> meningioma.</w:t>
            </w:r>
          </w:p>
        </w:tc>
      </w:tr>
      <w:tr w:rsidR="00BA1AC8" w:rsidRPr="000E4F35" w14:paraId="3FF6BFDF" w14:textId="77777777" w:rsidTr="00163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47FB284" w14:textId="77777777" w:rsidR="00BA1AC8" w:rsidRPr="000E4F35" w:rsidRDefault="00BA1AC8" w:rsidP="00BA1AC8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94" w:type="dxa"/>
          </w:tcPr>
          <w:p w14:paraId="21F03CA9" w14:textId="29E2731D" w:rsidR="00BA1AC8" w:rsidRPr="000E4F35" w:rsidRDefault="00BA1AC8" w:rsidP="00BA1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 xml:space="preserve">Proprioceptive ataxia affecting PLs with R TL lameness; postural reaction deficits in L PL; </w:t>
            </w:r>
            <w:r w:rsidR="00A9674B" w:rsidRPr="000E4F35">
              <w:rPr>
                <w:rFonts w:ascii="Times New Roman" w:hAnsi="Times New Roman" w:cs="Times New Roman"/>
              </w:rPr>
              <w:t xml:space="preserve">muscle atrophy L PL; </w:t>
            </w:r>
            <w:r w:rsidRPr="000E4F35">
              <w:rPr>
                <w:rFonts w:ascii="Times New Roman" w:hAnsi="Times New Roman" w:cs="Times New Roman"/>
              </w:rPr>
              <w:t xml:space="preserve">cutaneous trunci cut off at the </w:t>
            </w:r>
            <w:r w:rsidRPr="000E4F35">
              <w:rPr>
                <w:rFonts w:ascii="Times New Roman" w:hAnsi="Times New Roman" w:cs="Times New Roman"/>
              </w:rPr>
              <w:lastRenderedPageBreak/>
              <w:t>level of the L TLJ; L-sided tongue atrophy; subjective neck pain.</w:t>
            </w:r>
          </w:p>
        </w:tc>
        <w:tc>
          <w:tcPr>
            <w:tcW w:w="2976" w:type="dxa"/>
          </w:tcPr>
          <w:p w14:paraId="1853D68B" w14:textId="5B600D39" w:rsidR="00BA1AC8" w:rsidRPr="000E4F35" w:rsidRDefault="00D62FB5" w:rsidP="00BA1A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Multifocal: </w:t>
            </w:r>
            <w:r w:rsidR="00BA1AC8" w:rsidRPr="000E4F35">
              <w:rPr>
                <w:rFonts w:ascii="Times New Roman" w:hAnsi="Times New Roman" w:cs="Times New Roman"/>
              </w:rPr>
              <w:t xml:space="preserve">CN XII + T3-L3 spinal cord segments (left lateralising) + cervical region (including soft tissues, vertebrae, </w:t>
            </w:r>
            <w:r w:rsidR="00BA1AC8" w:rsidRPr="000E4F35">
              <w:rPr>
                <w:rFonts w:ascii="Times New Roman" w:hAnsi="Times New Roman" w:cs="Times New Roman"/>
              </w:rPr>
              <w:lastRenderedPageBreak/>
              <w:t>intervertebral discs, articular facet joints, nerve roots and meninges)</w:t>
            </w:r>
          </w:p>
        </w:tc>
        <w:tc>
          <w:tcPr>
            <w:tcW w:w="3261" w:type="dxa"/>
          </w:tcPr>
          <w:p w14:paraId="635A6058" w14:textId="0EE82857" w:rsidR="00BA1AC8" w:rsidRPr="000E4F35" w:rsidRDefault="00BA1AC8" w:rsidP="00BA1AC8">
            <w:pPr>
              <w:tabs>
                <w:tab w:val="left" w:pos="837"/>
                <w:tab w:val="center" w:pos="105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lastRenderedPageBreak/>
              <w:t>Consider</w:t>
            </w:r>
            <w:r w:rsidR="001904B0" w:rsidRPr="000E4F35">
              <w:rPr>
                <w:rFonts w:ascii="Times New Roman" w:hAnsi="Times New Roman" w:cs="Times New Roman"/>
              </w:rPr>
              <w:t xml:space="preserve"> involvement of</w:t>
            </w:r>
            <w:r w:rsidRPr="000E4F35">
              <w:rPr>
                <w:rFonts w:ascii="Times New Roman" w:hAnsi="Times New Roman" w:cs="Times New Roman"/>
              </w:rPr>
              <w:t xml:space="preserve"> CN</w:t>
            </w:r>
            <w:r w:rsidR="0029468C" w:rsidRPr="000E4F35">
              <w:rPr>
                <w:rFonts w:ascii="Times New Roman" w:hAnsi="Times New Roman" w:cs="Times New Roman"/>
              </w:rPr>
              <w:t>s</w:t>
            </w:r>
            <w:r w:rsidRPr="000E4F35">
              <w:rPr>
                <w:rFonts w:ascii="Times New Roman" w:hAnsi="Times New Roman" w:cs="Times New Roman"/>
              </w:rPr>
              <w:t xml:space="preserve"> IX and X (dysphagia, retching)</w:t>
            </w:r>
          </w:p>
        </w:tc>
        <w:tc>
          <w:tcPr>
            <w:tcW w:w="2268" w:type="dxa"/>
          </w:tcPr>
          <w:p w14:paraId="1D2F059C" w14:textId="77777777" w:rsidR="00BA1AC8" w:rsidRPr="000E4F35" w:rsidRDefault="00BA1AC8" w:rsidP="00BA1AC8">
            <w:pPr>
              <w:tabs>
                <w:tab w:val="left" w:pos="837"/>
                <w:tab w:val="center" w:pos="10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ab/>
              <w:t>Left</w:t>
            </w:r>
          </w:p>
        </w:tc>
        <w:tc>
          <w:tcPr>
            <w:tcW w:w="2362" w:type="dxa"/>
          </w:tcPr>
          <w:p w14:paraId="4CEB970B" w14:textId="3D1C4C9C" w:rsidR="00BA1AC8" w:rsidRPr="000E4F35" w:rsidRDefault="00C031E7" w:rsidP="00CF42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E4F35">
              <w:rPr>
                <w:rFonts w:ascii="Times New Roman" w:hAnsi="Times New Roman" w:cs="Times New Roman"/>
              </w:rPr>
              <w:t xml:space="preserve">Left retropharyngeal ventral cervico-occipital mass - </w:t>
            </w:r>
            <w:r w:rsidR="008D11FA" w:rsidRPr="000E4F35">
              <w:rPr>
                <w:rFonts w:ascii="Times New Roman" w:hAnsi="Times New Roman" w:cs="Times New Roman"/>
                <w:b/>
                <w:bCs/>
              </w:rPr>
              <w:t>suspected</w:t>
            </w:r>
            <w:r w:rsidR="008D11FA" w:rsidRPr="000E4F35">
              <w:rPr>
                <w:rFonts w:ascii="Times New Roman" w:hAnsi="Times New Roman" w:cs="Times New Roman"/>
              </w:rPr>
              <w:t xml:space="preserve"> </w:t>
            </w:r>
            <w:r w:rsidRPr="000E4F35">
              <w:rPr>
                <w:rFonts w:ascii="Times New Roman" w:hAnsi="Times New Roman" w:cs="Times New Roman"/>
                <w:b/>
                <w:bCs/>
              </w:rPr>
              <w:t xml:space="preserve">carotid body </w:t>
            </w:r>
            <w:r w:rsidR="008D11FA" w:rsidRPr="000E4F35">
              <w:rPr>
                <w:rFonts w:ascii="Times New Roman" w:hAnsi="Times New Roman" w:cs="Times New Roman"/>
                <w:b/>
                <w:bCs/>
              </w:rPr>
              <w:lastRenderedPageBreak/>
              <w:t>paraganglioma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2EC468D7" w14:textId="3B3009D5" w:rsidR="00710CBF" w:rsidRPr="0016360F" w:rsidRDefault="00710CBF" w:rsidP="00CF424B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360F">
              <w:rPr>
                <w:rFonts w:ascii="Times New Roman" w:hAnsi="Times New Roman" w:cs="Times New Roman"/>
              </w:rPr>
              <w:t>[+ concurrent IVDD]</w:t>
            </w:r>
          </w:p>
        </w:tc>
      </w:tr>
      <w:tr w:rsidR="00BA1AC8" w:rsidRPr="000E4F35" w14:paraId="48CC0E7C" w14:textId="77777777" w:rsidTr="00163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82B9797" w14:textId="77777777" w:rsidR="00BA1AC8" w:rsidRPr="000E4F35" w:rsidRDefault="00BA1AC8" w:rsidP="00BA1AC8">
            <w:pPr>
              <w:jc w:val="center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2994" w:type="dxa"/>
          </w:tcPr>
          <w:p w14:paraId="3B6363EE" w14:textId="6134115D" w:rsidR="00BA1AC8" w:rsidRPr="000E4F35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Mild L-sided head tilt; vestibular ataxia</w:t>
            </w:r>
            <w:r w:rsidR="00C6048C" w:rsidRPr="000E4F35">
              <w:rPr>
                <w:rFonts w:ascii="Times New Roman" w:hAnsi="Times New Roman" w:cs="Times New Roman"/>
              </w:rPr>
              <w:t xml:space="preserve">; </w:t>
            </w:r>
            <w:r w:rsidRPr="000E4F35">
              <w:rPr>
                <w:rFonts w:ascii="Times New Roman" w:hAnsi="Times New Roman" w:cs="Times New Roman"/>
              </w:rPr>
              <w:t>postural reaction deficits in L PL; reduced gag reflex; L-sided tongue paresis and atrophy.</w:t>
            </w:r>
          </w:p>
        </w:tc>
        <w:tc>
          <w:tcPr>
            <w:tcW w:w="2976" w:type="dxa"/>
          </w:tcPr>
          <w:p w14:paraId="6EFD86D6" w14:textId="4D32A0F0" w:rsidR="00BA1AC8" w:rsidRPr="000E4F35" w:rsidRDefault="0029468C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360F">
              <w:rPr>
                <w:rFonts w:ascii="Times New Roman" w:hAnsi="Times New Roman" w:cs="Times New Roman"/>
                <w:color w:val="000000"/>
              </w:rPr>
              <w:t xml:space="preserve">Cranial polyneuropathy </w:t>
            </w:r>
            <w:r w:rsidRPr="000E4F35">
              <w:rPr>
                <w:rFonts w:ascii="Times New Roman" w:hAnsi="Times New Roman" w:cs="Times New Roman"/>
              </w:rPr>
              <w:t xml:space="preserve">involving </w:t>
            </w:r>
            <w:r w:rsidR="00BA1AC8" w:rsidRPr="000E4F35">
              <w:rPr>
                <w:rFonts w:ascii="Times New Roman" w:hAnsi="Times New Roman" w:cs="Times New Roman"/>
              </w:rPr>
              <w:t>CN</w:t>
            </w:r>
            <w:r w:rsidRPr="000E4F35">
              <w:rPr>
                <w:rFonts w:ascii="Times New Roman" w:hAnsi="Times New Roman" w:cs="Times New Roman"/>
              </w:rPr>
              <w:t>s</w:t>
            </w:r>
            <w:r w:rsidR="00BA1AC8" w:rsidRPr="000E4F35">
              <w:rPr>
                <w:rFonts w:ascii="Times New Roman" w:hAnsi="Times New Roman" w:cs="Times New Roman"/>
              </w:rPr>
              <w:t xml:space="preserve"> VIII, IX and X and XII</w:t>
            </w:r>
            <w:r w:rsidR="001904B0" w:rsidRPr="000E4F35">
              <w:rPr>
                <w:rFonts w:ascii="Times New Roman" w:hAnsi="Times New Roman" w:cs="Times New Roman"/>
              </w:rPr>
              <w:t xml:space="preserve"> [central or peripheral portions].</w:t>
            </w:r>
          </w:p>
          <w:p w14:paraId="0F2AB6BB" w14:textId="2A54F3BA" w:rsidR="00BA1AC8" w:rsidRPr="000E4F35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+ T3-L3 spinal cord segments (L lateralising)</w:t>
            </w:r>
          </w:p>
        </w:tc>
        <w:tc>
          <w:tcPr>
            <w:tcW w:w="3261" w:type="dxa"/>
          </w:tcPr>
          <w:p w14:paraId="74B0E87D" w14:textId="1816E690" w:rsidR="00BA1AC8" w:rsidRPr="000E4F35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Consider</w:t>
            </w:r>
            <w:r w:rsidR="001904B0" w:rsidRPr="000E4F35">
              <w:rPr>
                <w:rFonts w:ascii="Times New Roman" w:hAnsi="Times New Roman" w:cs="Times New Roman"/>
              </w:rPr>
              <w:t xml:space="preserve"> involvement of</w:t>
            </w:r>
            <w:r w:rsidRPr="000E4F35">
              <w:rPr>
                <w:rFonts w:ascii="Times New Roman" w:hAnsi="Times New Roman" w:cs="Times New Roman"/>
              </w:rPr>
              <w:t xml:space="preserve"> CN VII (unilateral facial myokymia).</w:t>
            </w:r>
          </w:p>
        </w:tc>
        <w:tc>
          <w:tcPr>
            <w:tcW w:w="2268" w:type="dxa"/>
          </w:tcPr>
          <w:p w14:paraId="41D40B55" w14:textId="77777777" w:rsidR="00BA1AC8" w:rsidRPr="000E4F35" w:rsidRDefault="00BA1AC8" w:rsidP="00BA1A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F3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362" w:type="dxa"/>
          </w:tcPr>
          <w:p w14:paraId="2F8339ED" w14:textId="0FA3355F" w:rsidR="00BA1AC8" w:rsidRPr="000E4F35" w:rsidRDefault="00BA1AC8" w:rsidP="00CF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E4F35">
              <w:rPr>
                <w:rFonts w:ascii="Times New Roman" w:hAnsi="Times New Roman" w:cs="Times New Roman"/>
              </w:rPr>
              <w:t xml:space="preserve">Left extra-axial </w:t>
            </w:r>
            <w:r w:rsidR="000C7EAB" w:rsidRPr="000E4F35">
              <w:rPr>
                <w:rFonts w:ascii="Times New Roman" w:hAnsi="Times New Roman" w:cs="Times New Roman"/>
              </w:rPr>
              <w:t xml:space="preserve">plaque-like </w:t>
            </w:r>
            <w:r w:rsidRPr="000E4F35">
              <w:rPr>
                <w:rFonts w:ascii="Times New Roman" w:hAnsi="Times New Roman" w:cs="Times New Roman"/>
              </w:rPr>
              <w:t>cerebellopontine angle mass</w:t>
            </w:r>
            <w:r w:rsidR="00C031E7" w:rsidRPr="000E4F35">
              <w:rPr>
                <w:rFonts w:ascii="Times New Roman" w:hAnsi="Times New Roman" w:cs="Times New Roman"/>
              </w:rPr>
              <w:t xml:space="preserve"> -</w:t>
            </w:r>
            <w:r w:rsidRPr="000E4F35">
              <w:rPr>
                <w:rFonts w:ascii="Times New Roman" w:hAnsi="Times New Roman" w:cs="Times New Roman"/>
                <w:b/>
                <w:bCs/>
              </w:rPr>
              <w:t>suspected meningioma.</w:t>
            </w:r>
          </w:p>
          <w:p w14:paraId="2D73A6A0" w14:textId="35798C9B" w:rsidR="00934271" w:rsidRPr="000E4F35" w:rsidRDefault="00934271" w:rsidP="00CF4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360F">
              <w:rPr>
                <w:rFonts w:ascii="Times New Roman" w:hAnsi="Times New Roman" w:cs="Times New Roman"/>
              </w:rPr>
              <w:t xml:space="preserve">[+ </w:t>
            </w:r>
            <w:r w:rsidR="000E4F35" w:rsidRPr="000E4F35">
              <w:rPr>
                <w:rFonts w:ascii="Times New Roman" w:hAnsi="Times New Roman" w:cs="Times New Roman"/>
              </w:rPr>
              <w:t>previous</w:t>
            </w:r>
            <w:r w:rsidRPr="0016360F">
              <w:rPr>
                <w:rFonts w:ascii="Times New Roman" w:hAnsi="Times New Roman" w:cs="Times New Roman"/>
              </w:rPr>
              <w:t xml:space="preserve"> corpectomy at T11-12 for IVDP]</w:t>
            </w:r>
          </w:p>
        </w:tc>
      </w:tr>
    </w:tbl>
    <w:p w14:paraId="7FEE3E14" w14:textId="4197DA6F" w:rsidR="00397044" w:rsidRPr="000E4F35" w:rsidRDefault="00CB73FA">
      <w:pPr>
        <w:rPr>
          <w:rFonts w:ascii="Times New Roman" w:hAnsi="Times New Roman" w:cs="Times New Roman"/>
          <w:i/>
          <w:iCs/>
        </w:rPr>
      </w:pPr>
      <w:r w:rsidRPr="000E4F35">
        <w:rPr>
          <w:rFonts w:ascii="Times New Roman" w:hAnsi="Times New Roman" w:cs="Times New Roman"/>
          <w:i/>
          <w:iCs/>
        </w:rPr>
        <w:t>Abbreviations:</w:t>
      </w:r>
      <w:r w:rsidR="0029468C" w:rsidRPr="000E4F35">
        <w:rPr>
          <w:rFonts w:ascii="Times New Roman" w:hAnsi="Times New Roman" w:cs="Times New Roman"/>
          <w:i/>
          <w:iCs/>
        </w:rPr>
        <w:t xml:space="preserve"> PE physical examination;</w:t>
      </w:r>
      <w:r w:rsidRPr="000E4F35">
        <w:rPr>
          <w:rFonts w:ascii="Times New Roman" w:hAnsi="Times New Roman" w:cs="Times New Roman"/>
          <w:i/>
          <w:iCs/>
        </w:rPr>
        <w:t xml:space="preserve"> PL pelvic limb; TL thoracic limb; R right; L left; CN cranial nerve; KCS keratoconjunctivitis sicca; URT upper respiratory tract; PNST peripheral nerve sheath tumour</w:t>
      </w:r>
      <w:r w:rsidR="00710CBF" w:rsidRPr="000E4F35">
        <w:rPr>
          <w:rFonts w:ascii="Times New Roman" w:hAnsi="Times New Roman" w:cs="Times New Roman"/>
          <w:i/>
          <w:iCs/>
        </w:rPr>
        <w:t>; IVDD intervertebral disc disease</w:t>
      </w:r>
      <w:r w:rsidR="00934271" w:rsidRPr="000E4F35">
        <w:rPr>
          <w:rFonts w:ascii="Times New Roman" w:hAnsi="Times New Roman" w:cs="Times New Roman"/>
          <w:i/>
          <w:iCs/>
        </w:rPr>
        <w:t>; IVDP intervertebral disc protrusion</w:t>
      </w:r>
      <w:r w:rsidR="00710CBF" w:rsidRPr="000E4F35">
        <w:rPr>
          <w:rFonts w:ascii="Times New Roman" w:hAnsi="Times New Roman" w:cs="Times New Roman"/>
          <w:i/>
          <w:iCs/>
        </w:rPr>
        <w:t>.</w:t>
      </w:r>
    </w:p>
    <w:sectPr w:rsidR="00397044" w:rsidRPr="000E4F35" w:rsidSect="00BD2E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4vz4AFE1FdmsZ" int2:id="FLEONmbF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CF"/>
    <w:rsid w:val="0003660C"/>
    <w:rsid w:val="0007164A"/>
    <w:rsid w:val="000C7EAB"/>
    <w:rsid w:val="000E4F35"/>
    <w:rsid w:val="0016360F"/>
    <w:rsid w:val="001904B0"/>
    <w:rsid w:val="001B00CB"/>
    <w:rsid w:val="00252A20"/>
    <w:rsid w:val="00261BDC"/>
    <w:rsid w:val="00281885"/>
    <w:rsid w:val="0029468C"/>
    <w:rsid w:val="002B6534"/>
    <w:rsid w:val="00300F2C"/>
    <w:rsid w:val="00333FDA"/>
    <w:rsid w:val="00361FA1"/>
    <w:rsid w:val="00397044"/>
    <w:rsid w:val="00433827"/>
    <w:rsid w:val="00440993"/>
    <w:rsid w:val="004F15D1"/>
    <w:rsid w:val="00582FF6"/>
    <w:rsid w:val="006703F5"/>
    <w:rsid w:val="006A64D6"/>
    <w:rsid w:val="00710CBF"/>
    <w:rsid w:val="00711011"/>
    <w:rsid w:val="007438D6"/>
    <w:rsid w:val="00775738"/>
    <w:rsid w:val="007935D9"/>
    <w:rsid w:val="00845DD9"/>
    <w:rsid w:val="0085099B"/>
    <w:rsid w:val="008D11FA"/>
    <w:rsid w:val="00934271"/>
    <w:rsid w:val="00A9674B"/>
    <w:rsid w:val="00AB4E53"/>
    <w:rsid w:val="00B24F29"/>
    <w:rsid w:val="00B66193"/>
    <w:rsid w:val="00B826CF"/>
    <w:rsid w:val="00BA1AC8"/>
    <w:rsid w:val="00BB6E9B"/>
    <w:rsid w:val="00BD0D66"/>
    <w:rsid w:val="00C031E7"/>
    <w:rsid w:val="00C6048C"/>
    <w:rsid w:val="00CA22B6"/>
    <w:rsid w:val="00CB73FA"/>
    <w:rsid w:val="00CE6FCE"/>
    <w:rsid w:val="00CF424B"/>
    <w:rsid w:val="00D62FB5"/>
    <w:rsid w:val="00D63B33"/>
    <w:rsid w:val="00DF5D12"/>
    <w:rsid w:val="00E075C9"/>
    <w:rsid w:val="00E14CF0"/>
    <w:rsid w:val="00E367DC"/>
    <w:rsid w:val="00E82456"/>
    <w:rsid w:val="00EE454B"/>
    <w:rsid w:val="00F05CAE"/>
    <w:rsid w:val="156E1651"/>
    <w:rsid w:val="17649A3D"/>
    <w:rsid w:val="1EFEBEF2"/>
    <w:rsid w:val="1FB3F5FE"/>
    <w:rsid w:val="23249D8C"/>
    <w:rsid w:val="2696E6C9"/>
    <w:rsid w:val="2730CEA9"/>
    <w:rsid w:val="287931BD"/>
    <w:rsid w:val="2A06C4F1"/>
    <w:rsid w:val="363F87AA"/>
    <w:rsid w:val="3990B088"/>
    <w:rsid w:val="3A66C9CC"/>
    <w:rsid w:val="542E8BE3"/>
    <w:rsid w:val="5D870332"/>
    <w:rsid w:val="6117CDB9"/>
    <w:rsid w:val="770A5C41"/>
    <w:rsid w:val="7938E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59141"/>
  <w15:chartTrackingRefBased/>
  <w15:docId w15:val="{C3D34DAD-F196-4349-B0C4-DFD956C4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6CF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CAE"/>
    <w:pPr>
      <w:pBdr>
        <w:top w:val="single" w:sz="24" w:space="0" w:color="549E39" w:themeColor="accent1"/>
        <w:left w:val="single" w:sz="24" w:space="0" w:color="549E39" w:themeColor="accent1"/>
        <w:bottom w:val="single" w:sz="24" w:space="0" w:color="549E39" w:themeColor="accent1"/>
        <w:right w:val="single" w:sz="24" w:space="0" w:color="549E39" w:themeColor="accent1"/>
      </w:pBdr>
      <w:shd w:val="clear" w:color="auto" w:fill="549E39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CAE"/>
    <w:pPr>
      <w:pBdr>
        <w:top w:val="single" w:sz="24" w:space="0" w:color="DAEFD3" w:themeColor="accent1" w:themeTint="33"/>
        <w:left w:val="single" w:sz="24" w:space="0" w:color="DAEFD3" w:themeColor="accent1" w:themeTint="33"/>
        <w:bottom w:val="single" w:sz="24" w:space="0" w:color="DAEFD3" w:themeColor="accent1" w:themeTint="33"/>
        <w:right w:val="single" w:sz="24" w:space="0" w:color="DAEFD3" w:themeColor="accent1" w:themeTint="33"/>
      </w:pBdr>
      <w:shd w:val="clear" w:color="auto" w:fill="DAEFD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CAE"/>
    <w:pPr>
      <w:pBdr>
        <w:top w:val="single" w:sz="6" w:space="2" w:color="549E39" w:themeColor="accent1"/>
        <w:left w:val="single" w:sz="6" w:space="2" w:color="549E39" w:themeColor="accent1"/>
      </w:pBdr>
      <w:spacing w:before="300" w:after="0"/>
      <w:outlineLvl w:val="2"/>
    </w:pPr>
    <w:rPr>
      <w:caps/>
      <w:color w:val="294E1C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CAE"/>
    <w:pPr>
      <w:pBdr>
        <w:top w:val="dotted" w:sz="6" w:space="2" w:color="549E39" w:themeColor="accent1"/>
        <w:left w:val="dotted" w:sz="6" w:space="2" w:color="549E39" w:themeColor="accent1"/>
      </w:pBdr>
      <w:spacing w:before="300" w:after="0"/>
      <w:outlineLvl w:val="3"/>
    </w:pPr>
    <w:rPr>
      <w:caps/>
      <w:color w:val="3E762A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CAE"/>
    <w:pPr>
      <w:pBdr>
        <w:bottom w:val="single" w:sz="6" w:space="1" w:color="549E39" w:themeColor="accent1"/>
      </w:pBdr>
      <w:spacing w:before="300" w:after="0"/>
      <w:outlineLvl w:val="4"/>
    </w:pPr>
    <w:rPr>
      <w:caps/>
      <w:color w:val="3E762A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CAE"/>
    <w:pPr>
      <w:pBdr>
        <w:bottom w:val="dotted" w:sz="6" w:space="1" w:color="549E39" w:themeColor="accent1"/>
      </w:pBdr>
      <w:spacing w:before="300" w:after="0"/>
      <w:outlineLvl w:val="5"/>
    </w:pPr>
    <w:rPr>
      <w:caps/>
      <w:color w:val="3E762A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CAE"/>
    <w:pPr>
      <w:spacing w:before="300" w:after="0"/>
      <w:outlineLvl w:val="6"/>
    </w:pPr>
    <w:rPr>
      <w:caps/>
      <w:color w:val="3E762A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CA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CA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AE"/>
    <w:rPr>
      <w:b/>
      <w:bCs/>
      <w:caps/>
      <w:color w:val="FFFFFF" w:themeColor="background1"/>
      <w:spacing w:val="15"/>
      <w:shd w:val="clear" w:color="auto" w:fill="549E39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CAE"/>
    <w:rPr>
      <w:caps/>
      <w:spacing w:val="15"/>
      <w:shd w:val="clear" w:color="auto" w:fill="DAEFD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CAE"/>
    <w:rPr>
      <w:caps/>
      <w:color w:val="294E1C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CAE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CAE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5CAE"/>
    <w:rPr>
      <w:b/>
      <w:bCs/>
      <w:color w:val="3E762A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05CAE"/>
    <w:pPr>
      <w:spacing w:before="720"/>
    </w:pPr>
    <w:rPr>
      <w:caps/>
      <w:color w:val="549E39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AE"/>
    <w:rPr>
      <w:caps/>
      <w:color w:val="549E39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CA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05CAE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F05CAE"/>
    <w:rPr>
      <w:b/>
      <w:bCs/>
    </w:rPr>
  </w:style>
  <w:style w:type="character" w:styleId="Emphasis">
    <w:name w:val="Emphasis"/>
    <w:uiPriority w:val="20"/>
    <w:qFormat/>
    <w:rsid w:val="00F05CAE"/>
    <w:rPr>
      <w:caps/>
      <w:color w:val="294E1C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F05CAE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05CA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05CA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05CA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05CAE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CAE"/>
    <w:pPr>
      <w:pBdr>
        <w:top w:val="single" w:sz="4" w:space="10" w:color="549E39" w:themeColor="accent1"/>
        <w:left w:val="single" w:sz="4" w:space="10" w:color="549E39" w:themeColor="accent1"/>
      </w:pBdr>
      <w:spacing w:after="0"/>
      <w:ind w:left="1296" w:right="1152"/>
      <w:jc w:val="both"/>
    </w:pPr>
    <w:rPr>
      <w:i/>
      <w:iCs/>
      <w:color w:val="549E39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CAE"/>
    <w:rPr>
      <w:i/>
      <w:iCs/>
      <w:color w:val="549E39" w:themeColor="accent1"/>
      <w:sz w:val="20"/>
      <w:szCs w:val="20"/>
    </w:rPr>
  </w:style>
  <w:style w:type="character" w:styleId="SubtleEmphasis">
    <w:name w:val="Subtle Emphasis"/>
    <w:uiPriority w:val="19"/>
    <w:qFormat/>
    <w:rsid w:val="00F05CAE"/>
    <w:rPr>
      <w:i/>
      <w:iCs/>
      <w:color w:val="294E1C" w:themeColor="accent1" w:themeShade="7F"/>
    </w:rPr>
  </w:style>
  <w:style w:type="character" w:styleId="IntenseEmphasis">
    <w:name w:val="Intense Emphasis"/>
    <w:uiPriority w:val="21"/>
    <w:qFormat/>
    <w:rsid w:val="00F05CAE"/>
    <w:rPr>
      <w:b/>
      <w:bCs/>
      <w:caps/>
      <w:color w:val="294E1C" w:themeColor="accent1" w:themeShade="7F"/>
      <w:spacing w:val="10"/>
    </w:rPr>
  </w:style>
  <w:style w:type="character" w:styleId="SubtleReference">
    <w:name w:val="Subtle Reference"/>
    <w:uiPriority w:val="31"/>
    <w:qFormat/>
    <w:rsid w:val="00F05CAE"/>
    <w:rPr>
      <w:b/>
      <w:bCs/>
      <w:color w:val="549E39" w:themeColor="accent1"/>
    </w:rPr>
  </w:style>
  <w:style w:type="character" w:styleId="IntenseReference">
    <w:name w:val="Intense Reference"/>
    <w:uiPriority w:val="32"/>
    <w:qFormat/>
    <w:rsid w:val="00F05CAE"/>
    <w:rPr>
      <w:b/>
      <w:bCs/>
      <w:i/>
      <w:iCs/>
      <w:caps/>
      <w:color w:val="549E39" w:themeColor="accent1"/>
    </w:rPr>
  </w:style>
  <w:style w:type="character" w:styleId="BookTitle">
    <w:name w:val="Book Title"/>
    <w:uiPriority w:val="33"/>
    <w:qFormat/>
    <w:rsid w:val="00F05CAE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5CAE"/>
    <w:pPr>
      <w:outlineLvl w:val="9"/>
    </w:pPr>
  </w:style>
  <w:style w:type="table" w:styleId="TableGrid">
    <w:name w:val="Table Grid"/>
    <w:basedOn w:val="TableNormal"/>
    <w:uiPriority w:val="39"/>
    <w:rsid w:val="00B826CF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826CF"/>
    <w:pPr>
      <w:spacing w:before="0"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10CBF"/>
    <w:pPr>
      <w:spacing w:before="0"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dden</dc:creator>
  <cp:keywords/>
  <dc:description/>
  <cp:lastModifiedBy>Theofanis Liatis</cp:lastModifiedBy>
  <cp:revision>10</cp:revision>
  <dcterms:created xsi:type="dcterms:W3CDTF">2025-01-08T14:39:00Z</dcterms:created>
  <dcterms:modified xsi:type="dcterms:W3CDTF">2025-01-27T01:42:00Z</dcterms:modified>
</cp:coreProperties>
</file>